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96AE4" w14:textId="05E9A914" w:rsidR="00C25D57" w:rsidRDefault="00C25D57" w:rsidP="00C25D57">
      <w:pPr>
        <w:pStyle w:val="Caption"/>
      </w:pPr>
      <w:bookmarkStart w:id="0" w:name="_Toc177334303"/>
      <w:r w:rsidRPr="00C25D57">
        <w:rPr>
          <w:b/>
          <w:bCs/>
        </w:rPr>
        <w:t xml:space="preserve">Appendix </w:t>
      </w:r>
      <w:r w:rsidR="005630F0">
        <w:rPr>
          <w:b/>
          <w:bCs/>
        </w:rPr>
        <w:t>4</w:t>
      </w:r>
      <w:r w:rsidRPr="00C25D57">
        <w:rPr>
          <w:b/>
          <w:bCs/>
        </w:rPr>
        <w:t>.</w:t>
      </w:r>
      <w:r>
        <w:t xml:space="preserve"> </w:t>
      </w:r>
      <w:r w:rsidRPr="00325204">
        <w:t xml:space="preserve">Impact of modified exclusion criteria on factors associated </w:t>
      </w:r>
      <w:r w:rsidR="00F1648A">
        <w:t xml:space="preserve">with </w:t>
      </w:r>
      <w:r w:rsidRPr="00325204">
        <w:t>provision of a moderately effective method of contraception among Kentucky Medicaid enrollees, 2019</w:t>
      </w:r>
      <w:bookmarkEnd w:id="0"/>
    </w:p>
    <w:tbl>
      <w:tblPr>
        <w:tblStyle w:val="AJHP12"/>
        <w:tblW w:w="0" w:type="auto"/>
        <w:tblLook w:val="04A0" w:firstRow="1" w:lastRow="0" w:firstColumn="1" w:lastColumn="0" w:noHBand="0" w:noVBand="1"/>
      </w:tblPr>
      <w:tblGrid>
        <w:gridCol w:w="1665"/>
        <w:gridCol w:w="1303"/>
        <w:gridCol w:w="1471"/>
        <w:gridCol w:w="2221"/>
        <w:gridCol w:w="2700"/>
      </w:tblGrid>
      <w:tr w:rsidR="00A34168" w:rsidRPr="007F2D28" w14:paraId="7A8FD14D" w14:textId="77777777" w:rsidTr="008E0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14:paraId="3E16633A" w14:textId="77777777" w:rsidR="00A34168" w:rsidRPr="007F2D28" w:rsidRDefault="00A34168" w:rsidP="00A34168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7D8C60A9" w14:textId="77777777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Standard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Method,</w:t>
            </w:r>
            <w:r>
              <w:rPr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476BE1DA" w14:textId="0D6531BA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bottom"/>
          </w:tcPr>
          <w:p w14:paraId="48A8ADBC" w14:textId="77777777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records,</w:t>
            </w:r>
            <w:r w:rsidRPr="0041528A">
              <w:rPr>
                <w:sz w:val="22"/>
                <w:szCs w:val="22"/>
                <w:vertAlign w:val="superscript"/>
              </w:rPr>
              <w:t>†</w:t>
            </w:r>
            <w:proofErr w:type="gramEnd"/>
          </w:p>
          <w:p w14:paraId="54991FC4" w14:textId="0A1DF086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F28CFC" w14:textId="77777777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records + lookback period for infecund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diagnosis,</w:t>
            </w:r>
            <w:r>
              <w:rPr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5AF115E3" w14:textId="6A179E53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n (%)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57DEB3" w14:textId="77777777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records + lookback period for infecund diagnosis + lookback period for LARC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use,</w:t>
            </w: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  <w:p w14:paraId="7EA42797" w14:textId="4A07667F" w:rsidR="00A34168" w:rsidRPr="007F2D28" w:rsidRDefault="00A34168" w:rsidP="00A3416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n (%)  </w:t>
            </w:r>
          </w:p>
        </w:tc>
      </w:tr>
      <w:tr w:rsidR="00C25D57" w:rsidRPr="007F2D28" w14:paraId="59BB84E4" w14:textId="77777777" w:rsidTr="008E0E2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5D6424" w14:textId="77777777" w:rsidR="00C25D57" w:rsidRPr="007F2D28" w:rsidRDefault="00C25D57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Overall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6BD7ABF1" w14:textId="14A7CFBC" w:rsidR="00C25D57" w:rsidRPr="007F2D28" w:rsidRDefault="004144E7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374 (22.1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BEC27EC" w14:textId="7F438128" w:rsidR="00C25D57" w:rsidRPr="007F2D28" w:rsidRDefault="00945526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188 (</w:t>
            </w:r>
            <w:r w:rsidR="00452CBA">
              <w:rPr>
                <w:sz w:val="20"/>
                <w:szCs w:val="20"/>
              </w:rPr>
              <w:t>22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46DD0" w14:textId="77084321" w:rsidR="00C25D57" w:rsidRPr="007F2D28" w:rsidRDefault="00914DB3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266 (22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B59FAD" w14:textId="642818F1" w:rsidR="00C25D57" w:rsidRPr="007F2D28" w:rsidRDefault="00D542DE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810 (22.9)</w:t>
            </w:r>
          </w:p>
        </w:tc>
      </w:tr>
      <w:tr w:rsidR="00C25D57" w:rsidRPr="007F2D28" w14:paraId="5242708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9E5FEE4" w14:textId="77777777" w:rsidR="00C25D57" w:rsidRPr="007F2D28" w:rsidRDefault="00C25D57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Age</w:t>
            </w:r>
          </w:p>
        </w:tc>
        <w:tc>
          <w:tcPr>
            <w:tcW w:w="1303" w:type="dxa"/>
          </w:tcPr>
          <w:p w14:paraId="57701F0F" w14:textId="77777777" w:rsidR="00C25D57" w:rsidRPr="007F2D28" w:rsidRDefault="00C25D57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03645F11" w14:textId="77777777" w:rsidR="00C25D57" w:rsidRPr="007F2D28" w:rsidRDefault="00C25D57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9FAFC5" w14:textId="77777777" w:rsidR="00C25D57" w:rsidRPr="007F2D28" w:rsidRDefault="00C25D57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26F2EE" w14:textId="77777777" w:rsidR="00C25D57" w:rsidRPr="007F2D28" w:rsidRDefault="00C25D57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D0BDB" w:rsidRPr="007F2D28" w14:paraId="445DE26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9E48DC3" w14:textId="77777777" w:rsidR="000D0BDB" w:rsidRPr="007F2D28" w:rsidRDefault="000D0BDB" w:rsidP="000D0BDB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5-20</w:t>
            </w:r>
          </w:p>
        </w:tc>
        <w:tc>
          <w:tcPr>
            <w:tcW w:w="1303" w:type="dxa"/>
          </w:tcPr>
          <w:p w14:paraId="301F690D" w14:textId="7045E2DB" w:rsidR="000D0BDB" w:rsidRPr="007F2D28" w:rsidRDefault="00B855D8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559 (34.9)</w:t>
            </w:r>
          </w:p>
        </w:tc>
        <w:tc>
          <w:tcPr>
            <w:tcW w:w="1471" w:type="dxa"/>
          </w:tcPr>
          <w:p w14:paraId="400DF130" w14:textId="7FDD909D" w:rsidR="000D0BDB" w:rsidRPr="007F2D28" w:rsidRDefault="00AE22FF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496 (34.9)</w:t>
            </w:r>
          </w:p>
        </w:tc>
        <w:tc>
          <w:tcPr>
            <w:tcW w:w="0" w:type="auto"/>
          </w:tcPr>
          <w:p w14:paraId="71EA93A1" w14:textId="664ACE40" w:rsidR="000D0BDB" w:rsidRPr="007F2D28" w:rsidRDefault="00210B30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436 (34.9)</w:t>
            </w:r>
          </w:p>
        </w:tc>
        <w:tc>
          <w:tcPr>
            <w:tcW w:w="0" w:type="auto"/>
            <w:shd w:val="clear" w:color="auto" w:fill="auto"/>
          </w:tcPr>
          <w:p w14:paraId="4F2E757B" w14:textId="654D53F2" w:rsidR="000D0BDB" w:rsidRPr="00C54305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21,386 (34.9)</w:t>
            </w:r>
          </w:p>
        </w:tc>
      </w:tr>
      <w:tr w:rsidR="000D0BDB" w:rsidRPr="007F2D28" w14:paraId="263FC99D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0C3406A" w14:textId="77777777" w:rsidR="000D0BDB" w:rsidRPr="007F2D28" w:rsidRDefault="000D0BDB" w:rsidP="000D0BDB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1-44</w:t>
            </w:r>
          </w:p>
        </w:tc>
        <w:tc>
          <w:tcPr>
            <w:tcW w:w="1303" w:type="dxa"/>
          </w:tcPr>
          <w:p w14:paraId="3D8B08C9" w14:textId="4C486908" w:rsidR="000D0BDB" w:rsidRPr="007F2D28" w:rsidRDefault="00193F3F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815 (18.0)</w:t>
            </w:r>
          </w:p>
        </w:tc>
        <w:tc>
          <w:tcPr>
            <w:tcW w:w="1471" w:type="dxa"/>
          </w:tcPr>
          <w:p w14:paraId="19DCDE8A" w14:textId="73415585" w:rsidR="000D0BDB" w:rsidRPr="007F2D28" w:rsidRDefault="00AE22FF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622 (17.9)</w:t>
            </w:r>
          </w:p>
        </w:tc>
        <w:tc>
          <w:tcPr>
            <w:tcW w:w="0" w:type="auto"/>
          </w:tcPr>
          <w:p w14:paraId="49520D9A" w14:textId="29962526" w:rsidR="000D0BDB" w:rsidRPr="007F2D28" w:rsidRDefault="00210B30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830 (18.6)</w:t>
            </w:r>
          </w:p>
        </w:tc>
        <w:tc>
          <w:tcPr>
            <w:tcW w:w="0" w:type="auto"/>
            <w:shd w:val="clear" w:color="auto" w:fill="auto"/>
          </w:tcPr>
          <w:p w14:paraId="6BE0B2FF" w14:textId="629A55E9" w:rsidR="000D0BDB" w:rsidRPr="00C54305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33,424 (18.8)</w:t>
            </w:r>
          </w:p>
        </w:tc>
      </w:tr>
      <w:tr w:rsidR="000D0BDB" w:rsidRPr="007F2D28" w14:paraId="1DFDAA2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82651F1" w14:textId="77777777" w:rsidR="000D0BDB" w:rsidRPr="007F2D28" w:rsidRDefault="000D0BDB" w:rsidP="000D0BDB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Diagnosis of Opioid Use Disorder</w:t>
            </w:r>
          </w:p>
        </w:tc>
        <w:tc>
          <w:tcPr>
            <w:tcW w:w="1303" w:type="dxa"/>
          </w:tcPr>
          <w:p w14:paraId="71227672" w14:textId="77777777" w:rsidR="000D0BDB" w:rsidRPr="007F2D28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5226E2D5" w14:textId="77777777" w:rsidR="000D0BDB" w:rsidRPr="007F2D28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D8E31D" w14:textId="77777777" w:rsidR="000D0BDB" w:rsidRPr="007F2D28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8DB24A" w14:textId="77777777" w:rsidR="000D0BDB" w:rsidRPr="00C54305" w:rsidRDefault="000D0BDB" w:rsidP="000D0BD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E786E" w:rsidRPr="007F2D28" w14:paraId="4883570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775A251" w14:textId="77777777" w:rsidR="000E786E" w:rsidRPr="007F2D28" w:rsidRDefault="000E786E" w:rsidP="000E786E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</w:tcPr>
          <w:p w14:paraId="66E0B279" w14:textId="18DDF2EA" w:rsidR="000E786E" w:rsidRPr="007F2D28" w:rsidRDefault="000A5492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88 (22.2)</w:t>
            </w:r>
          </w:p>
        </w:tc>
        <w:tc>
          <w:tcPr>
            <w:tcW w:w="1471" w:type="dxa"/>
          </w:tcPr>
          <w:p w14:paraId="552BBCDF" w14:textId="4DFBEADC" w:rsidR="000E786E" w:rsidRPr="007F2D28" w:rsidRDefault="00520C81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736 (22.1)</w:t>
            </w:r>
          </w:p>
        </w:tc>
        <w:tc>
          <w:tcPr>
            <w:tcW w:w="0" w:type="auto"/>
          </w:tcPr>
          <w:p w14:paraId="09F9ACF4" w14:textId="1010752B" w:rsidR="000E786E" w:rsidRPr="007F2D28" w:rsidRDefault="000E786E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890 (22.8)</w:t>
            </w:r>
          </w:p>
        </w:tc>
        <w:tc>
          <w:tcPr>
            <w:tcW w:w="0" w:type="auto"/>
            <w:shd w:val="clear" w:color="auto" w:fill="auto"/>
          </w:tcPr>
          <w:p w14:paraId="4A6CBC5F" w14:textId="4FBFC8D4" w:rsidR="000E786E" w:rsidRPr="000E786E" w:rsidRDefault="000E786E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E786E">
              <w:rPr>
                <w:sz w:val="20"/>
                <w:szCs w:val="20"/>
              </w:rPr>
              <w:t>54,439 (23.0)</w:t>
            </w:r>
          </w:p>
        </w:tc>
      </w:tr>
      <w:tr w:rsidR="000E786E" w:rsidRPr="007F2D28" w14:paraId="38156BB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1AEDBE5" w14:textId="77777777" w:rsidR="000E786E" w:rsidRPr="007F2D28" w:rsidRDefault="000E786E" w:rsidP="000E786E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</w:tcPr>
          <w:p w14:paraId="5C36C20C" w14:textId="70E4D33D" w:rsidR="000E786E" w:rsidRPr="007F2D28" w:rsidRDefault="000A5492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12.8)</w:t>
            </w:r>
          </w:p>
        </w:tc>
        <w:tc>
          <w:tcPr>
            <w:tcW w:w="1471" w:type="dxa"/>
          </w:tcPr>
          <w:p w14:paraId="3BBF28BE" w14:textId="7E369CB7" w:rsidR="000E786E" w:rsidRPr="007F2D28" w:rsidRDefault="000A5492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12.7)</w:t>
            </w:r>
          </w:p>
        </w:tc>
        <w:tc>
          <w:tcPr>
            <w:tcW w:w="0" w:type="auto"/>
          </w:tcPr>
          <w:p w14:paraId="2F8AC775" w14:textId="0D565E58" w:rsidR="000E786E" w:rsidRPr="007F2D28" w:rsidRDefault="00520C81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13.2)</w:t>
            </w:r>
          </w:p>
        </w:tc>
        <w:tc>
          <w:tcPr>
            <w:tcW w:w="0" w:type="auto"/>
            <w:shd w:val="clear" w:color="auto" w:fill="auto"/>
          </w:tcPr>
          <w:p w14:paraId="7A12A373" w14:textId="09602B36" w:rsidR="000E786E" w:rsidRPr="000E786E" w:rsidRDefault="000E786E" w:rsidP="000E78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E786E">
              <w:rPr>
                <w:sz w:val="20"/>
                <w:szCs w:val="20"/>
              </w:rPr>
              <w:t>371 (13.3)</w:t>
            </w:r>
          </w:p>
        </w:tc>
      </w:tr>
      <w:tr w:rsidR="00C607EF" w:rsidRPr="007F2D28" w14:paraId="30E163DA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8D20567" w14:textId="77777777" w:rsidR="00C607EF" w:rsidRPr="007F2D28" w:rsidRDefault="00C607EF" w:rsidP="00C607EF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Urban Classification</w:t>
            </w:r>
          </w:p>
        </w:tc>
        <w:tc>
          <w:tcPr>
            <w:tcW w:w="1303" w:type="dxa"/>
          </w:tcPr>
          <w:p w14:paraId="1C26038E" w14:textId="77777777" w:rsidR="00C607EF" w:rsidRPr="007F2D28" w:rsidRDefault="00C607EF" w:rsidP="00C607E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79632ED5" w14:textId="77777777" w:rsidR="00C607EF" w:rsidRPr="007F2D28" w:rsidRDefault="00C607EF" w:rsidP="00C607E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088FD2" w14:textId="77777777" w:rsidR="00C607EF" w:rsidRPr="007F2D28" w:rsidRDefault="00C607EF" w:rsidP="00C607E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826173" w14:textId="77777777" w:rsidR="00C607EF" w:rsidRPr="00C54305" w:rsidRDefault="00C607EF" w:rsidP="00C607E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C6284" w:rsidRPr="007F2D28" w14:paraId="3615601C" w14:textId="77777777" w:rsidTr="009863D2">
        <w:trPr>
          <w:trHeight w:val="288"/>
        </w:trPr>
        <w:tc>
          <w:tcPr>
            <w:tcW w:w="0" w:type="auto"/>
            <w:shd w:val="clear" w:color="auto" w:fill="auto"/>
          </w:tcPr>
          <w:p w14:paraId="51C06B66" w14:textId="77777777" w:rsidR="007C6284" w:rsidRPr="007F2D28" w:rsidRDefault="007C6284" w:rsidP="007C6284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Urban</w:t>
            </w:r>
          </w:p>
        </w:tc>
        <w:tc>
          <w:tcPr>
            <w:tcW w:w="1303" w:type="dxa"/>
          </w:tcPr>
          <w:p w14:paraId="5DE513A6" w14:textId="2817BFEC" w:rsidR="007C6284" w:rsidRPr="007F2D28" w:rsidRDefault="00C523C9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198 (21.0)</w:t>
            </w:r>
          </w:p>
        </w:tc>
        <w:tc>
          <w:tcPr>
            <w:tcW w:w="1471" w:type="dxa"/>
          </w:tcPr>
          <w:p w14:paraId="382FC137" w14:textId="50DD3285" w:rsidR="007C6284" w:rsidRPr="007F2D28" w:rsidRDefault="007F43E9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069</w:t>
            </w:r>
            <w:r w:rsidR="004C15AB">
              <w:rPr>
                <w:sz w:val="20"/>
                <w:szCs w:val="20"/>
              </w:rPr>
              <w:t xml:space="preserve"> (20.9)</w:t>
            </w:r>
          </w:p>
        </w:tc>
        <w:tc>
          <w:tcPr>
            <w:tcW w:w="0" w:type="auto"/>
          </w:tcPr>
          <w:p w14:paraId="1B1422C4" w14:textId="15784F2C" w:rsidR="007C6284" w:rsidRPr="007F2D28" w:rsidRDefault="00D62F03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643 (21.5)</w:t>
            </w:r>
          </w:p>
        </w:tc>
        <w:tc>
          <w:tcPr>
            <w:tcW w:w="0" w:type="auto"/>
            <w:shd w:val="clear" w:color="auto" w:fill="auto"/>
          </w:tcPr>
          <w:p w14:paraId="6E866D20" w14:textId="3C150B28" w:rsidR="007C6284" w:rsidRPr="00C54305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27,368 (21.7)</w:t>
            </w:r>
          </w:p>
        </w:tc>
      </w:tr>
      <w:tr w:rsidR="007C6284" w:rsidRPr="007F2D28" w14:paraId="5DDED737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D14D2D5" w14:textId="77777777" w:rsidR="007C6284" w:rsidRPr="007F2D28" w:rsidRDefault="007C6284" w:rsidP="007C6284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Adjacent</w:t>
            </w:r>
          </w:p>
        </w:tc>
        <w:tc>
          <w:tcPr>
            <w:tcW w:w="1303" w:type="dxa"/>
          </w:tcPr>
          <w:p w14:paraId="52E92C37" w14:textId="59025B1D" w:rsidR="007C6284" w:rsidRPr="007F2D28" w:rsidRDefault="00B32ABB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33 (23.4)</w:t>
            </w:r>
          </w:p>
        </w:tc>
        <w:tc>
          <w:tcPr>
            <w:tcW w:w="1471" w:type="dxa"/>
          </w:tcPr>
          <w:p w14:paraId="565216F7" w14:textId="75233035" w:rsidR="007C6284" w:rsidRPr="007F2D28" w:rsidRDefault="004C15AB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81 (23.3)</w:t>
            </w:r>
          </w:p>
        </w:tc>
        <w:tc>
          <w:tcPr>
            <w:tcW w:w="0" w:type="auto"/>
          </w:tcPr>
          <w:p w14:paraId="2647EB88" w14:textId="359D6804" w:rsidR="007C6284" w:rsidRPr="007F2D28" w:rsidRDefault="00D62F03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28 (24.1)</w:t>
            </w:r>
          </w:p>
        </w:tc>
        <w:tc>
          <w:tcPr>
            <w:tcW w:w="0" w:type="auto"/>
            <w:shd w:val="clear" w:color="auto" w:fill="auto"/>
          </w:tcPr>
          <w:p w14:paraId="3023862A" w14:textId="0E59D6A0" w:rsidR="007C6284" w:rsidRPr="00C54305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11,447 (24.4)</w:t>
            </w:r>
          </w:p>
        </w:tc>
      </w:tr>
      <w:tr w:rsidR="007C6284" w:rsidRPr="007F2D28" w14:paraId="6B8C3E2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8F350A4" w14:textId="77777777" w:rsidR="007C6284" w:rsidRPr="007F2D28" w:rsidRDefault="007C6284" w:rsidP="007C6284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Nonadjacent</w:t>
            </w:r>
          </w:p>
        </w:tc>
        <w:tc>
          <w:tcPr>
            <w:tcW w:w="1303" w:type="dxa"/>
          </w:tcPr>
          <w:p w14:paraId="3969807D" w14:textId="6FB90269" w:rsidR="007C6284" w:rsidRPr="007F2D28" w:rsidRDefault="00B32ABB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443 (23.2)</w:t>
            </w:r>
          </w:p>
        </w:tc>
        <w:tc>
          <w:tcPr>
            <w:tcW w:w="1471" w:type="dxa"/>
          </w:tcPr>
          <w:p w14:paraId="1F731E3E" w14:textId="49214755" w:rsidR="007C6284" w:rsidRPr="007F2D28" w:rsidRDefault="004C15AB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  <w:r w:rsidR="00C523C9">
              <w:rPr>
                <w:sz w:val="20"/>
                <w:szCs w:val="20"/>
              </w:rPr>
              <w:t>368 (23.2)</w:t>
            </w:r>
          </w:p>
        </w:tc>
        <w:tc>
          <w:tcPr>
            <w:tcW w:w="0" w:type="auto"/>
          </w:tcPr>
          <w:p w14:paraId="1E5BFA68" w14:textId="11CEE684" w:rsidR="007C6284" w:rsidRPr="007F2D28" w:rsidRDefault="00943BBD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95 (23.9)</w:t>
            </w:r>
          </w:p>
        </w:tc>
        <w:tc>
          <w:tcPr>
            <w:tcW w:w="0" w:type="auto"/>
            <w:shd w:val="clear" w:color="auto" w:fill="auto"/>
          </w:tcPr>
          <w:p w14:paraId="49A21F01" w14:textId="278B6A7B" w:rsidR="007C6284" w:rsidRPr="00C54305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15,995 (24.2)</w:t>
            </w:r>
          </w:p>
        </w:tc>
      </w:tr>
      <w:tr w:rsidR="007C6284" w:rsidRPr="007F2D28" w14:paraId="50A2B59F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E3A5C39" w14:textId="77777777" w:rsidR="007C6284" w:rsidRPr="007F2D28" w:rsidRDefault="007C6284" w:rsidP="007C628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 xml:space="preserve">Preventive Healthcare Visit </w:t>
            </w:r>
          </w:p>
        </w:tc>
        <w:tc>
          <w:tcPr>
            <w:tcW w:w="1303" w:type="dxa"/>
          </w:tcPr>
          <w:p w14:paraId="1FF0FE1B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7B510DF9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920430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B79382" w14:textId="77777777" w:rsidR="007C6284" w:rsidRPr="00C54305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F4555A" w:rsidRPr="007F2D28" w14:paraId="2C61A8A0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D1E74F9" w14:textId="77777777" w:rsidR="00F4555A" w:rsidRPr="007F2D28" w:rsidRDefault="00F4555A" w:rsidP="00F4555A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No</w:t>
            </w:r>
          </w:p>
        </w:tc>
        <w:tc>
          <w:tcPr>
            <w:tcW w:w="1303" w:type="dxa"/>
          </w:tcPr>
          <w:p w14:paraId="647A309F" w14:textId="2A4FE04C" w:rsidR="00F4555A" w:rsidRPr="007F2D28" w:rsidRDefault="00DE1442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04 (17.8)</w:t>
            </w:r>
          </w:p>
        </w:tc>
        <w:tc>
          <w:tcPr>
            <w:tcW w:w="1471" w:type="dxa"/>
          </w:tcPr>
          <w:p w14:paraId="3EA83E7F" w14:textId="2C29F8C3" w:rsidR="00F4555A" w:rsidRPr="007F2D28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254 (17.8)</w:t>
            </w:r>
          </w:p>
        </w:tc>
        <w:tc>
          <w:tcPr>
            <w:tcW w:w="0" w:type="auto"/>
          </w:tcPr>
          <w:p w14:paraId="577255D8" w14:textId="2392A2D1" w:rsidR="00F4555A" w:rsidRPr="007F2D28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855 (18.3)</w:t>
            </w:r>
          </w:p>
        </w:tc>
        <w:tc>
          <w:tcPr>
            <w:tcW w:w="0" w:type="auto"/>
            <w:shd w:val="clear" w:color="auto" w:fill="auto"/>
          </w:tcPr>
          <w:p w14:paraId="585412CA" w14:textId="002D810E" w:rsidR="00F4555A" w:rsidRPr="00F4555A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4555A">
              <w:rPr>
                <w:sz w:val="20"/>
                <w:szCs w:val="20"/>
              </w:rPr>
              <w:t>32,639 (18.5)</w:t>
            </w:r>
          </w:p>
        </w:tc>
      </w:tr>
      <w:tr w:rsidR="00F4555A" w:rsidRPr="007F2D28" w14:paraId="58D1DD93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98EC26A" w14:textId="77777777" w:rsidR="00F4555A" w:rsidRPr="007F2D28" w:rsidRDefault="00F4555A" w:rsidP="00F4555A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Yes</w:t>
            </w:r>
          </w:p>
        </w:tc>
        <w:tc>
          <w:tcPr>
            <w:tcW w:w="1303" w:type="dxa"/>
          </w:tcPr>
          <w:p w14:paraId="34C53081" w14:textId="0568E2C4" w:rsidR="00F4555A" w:rsidRPr="007F2D28" w:rsidRDefault="00DE1442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970 (33.7)</w:t>
            </w:r>
          </w:p>
        </w:tc>
        <w:tc>
          <w:tcPr>
            <w:tcW w:w="1471" w:type="dxa"/>
          </w:tcPr>
          <w:p w14:paraId="0BE29018" w14:textId="527C2A3A" w:rsidR="00F4555A" w:rsidRPr="007F2D28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864 (33.7)</w:t>
            </w:r>
          </w:p>
        </w:tc>
        <w:tc>
          <w:tcPr>
            <w:tcW w:w="0" w:type="auto"/>
          </w:tcPr>
          <w:p w14:paraId="0DBEAA49" w14:textId="250D4720" w:rsidR="00F4555A" w:rsidRPr="007F2D28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411 (34.8)</w:t>
            </w:r>
          </w:p>
        </w:tc>
        <w:tc>
          <w:tcPr>
            <w:tcW w:w="0" w:type="auto"/>
            <w:shd w:val="clear" w:color="auto" w:fill="auto"/>
          </w:tcPr>
          <w:p w14:paraId="66976385" w14:textId="1C2F3195" w:rsidR="00F4555A" w:rsidRPr="00F4555A" w:rsidRDefault="00F4555A" w:rsidP="00F4555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4555A">
              <w:rPr>
                <w:sz w:val="20"/>
                <w:szCs w:val="20"/>
              </w:rPr>
              <w:t>22,171 (35.4)</w:t>
            </w:r>
          </w:p>
        </w:tc>
      </w:tr>
      <w:tr w:rsidR="007C6284" w:rsidRPr="007F2D28" w14:paraId="264FF1DD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62E3EB3" w14:textId="77777777" w:rsidR="007C6284" w:rsidRPr="007F2D28" w:rsidRDefault="007C6284" w:rsidP="007C6284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ace/Ethnicity</w:t>
            </w:r>
          </w:p>
        </w:tc>
        <w:tc>
          <w:tcPr>
            <w:tcW w:w="1303" w:type="dxa"/>
          </w:tcPr>
          <w:p w14:paraId="37281AE4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189C69B5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90062B" w14:textId="77777777" w:rsidR="007C6284" w:rsidRPr="007F2D28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49690E" w14:textId="77777777" w:rsidR="007C6284" w:rsidRPr="00C54305" w:rsidRDefault="007C6284" w:rsidP="007C628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B54BF" w:rsidRPr="007F2D28" w14:paraId="0A0C7FCD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3FE7277" w14:textId="77777777" w:rsidR="000B54BF" w:rsidRPr="007F2D28" w:rsidRDefault="000B54BF" w:rsidP="000B54BF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Black</w:t>
            </w:r>
          </w:p>
        </w:tc>
        <w:tc>
          <w:tcPr>
            <w:tcW w:w="1303" w:type="dxa"/>
          </w:tcPr>
          <w:p w14:paraId="337A2E80" w14:textId="036C5228" w:rsidR="000B54BF" w:rsidRPr="007F2D28" w:rsidRDefault="005466A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84 (20.6)</w:t>
            </w:r>
          </w:p>
        </w:tc>
        <w:tc>
          <w:tcPr>
            <w:tcW w:w="1471" w:type="dxa"/>
          </w:tcPr>
          <w:p w14:paraId="7156B439" w14:textId="086B93BB" w:rsidR="000B54BF" w:rsidRPr="007F2D28" w:rsidRDefault="00BF5CC8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46 (20.5)</w:t>
            </w:r>
          </w:p>
        </w:tc>
        <w:tc>
          <w:tcPr>
            <w:tcW w:w="0" w:type="auto"/>
          </w:tcPr>
          <w:p w14:paraId="264CD2BD" w14:textId="483F9637" w:rsidR="000B54BF" w:rsidRPr="007F2D28" w:rsidRDefault="00D2188B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</w:t>
            </w:r>
            <w:r w:rsidR="00D05A42">
              <w:rPr>
                <w:sz w:val="20"/>
                <w:szCs w:val="20"/>
              </w:rPr>
              <w:t>344 (20.9)</w:t>
            </w:r>
          </w:p>
        </w:tc>
        <w:tc>
          <w:tcPr>
            <w:tcW w:w="0" w:type="auto"/>
            <w:shd w:val="clear" w:color="auto" w:fill="auto"/>
          </w:tcPr>
          <w:p w14:paraId="6C3D6304" w14:textId="0652E80E" w:rsidR="000B54BF" w:rsidRPr="00C54305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6,258 (21.0)</w:t>
            </w:r>
          </w:p>
        </w:tc>
      </w:tr>
      <w:tr w:rsidR="000B54BF" w:rsidRPr="007F2D28" w14:paraId="36A0C5E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1C8F8BCE" w14:textId="77777777" w:rsidR="000B54BF" w:rsidRPr="007F2D28" w:rsidRDefault="000B54BF" w:rsidP="000B54BF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Hispanic</w:t>
            </w:r>
          </w:p>
        </w:tc>
        <w:tc>
          <w:tcPr>
            <w:tcW w:w="1303" w:type="dxa"/>
          </w:tcPr>
          <w:p w14:paraId="49F31761" w14:textId="04FCFED5" w:rsidR="000B54BF" w:rsidRPr="007F2D28" w:rsidRDefault="005466A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8 (19.9)</w:t>
            </w:r>
          </w:p>
        </w:tc>
        <w:tc>
          <w:tcPr>
            <w:tcW w:w="1471" w:type="dxa"/>
          </w:tcPr>
          <w:p w14:paraId="0DD4D143" w14:textId="2C04855A" w:rsidR="000B54BF" w:rsidRPr="007F2D28" w:rsidRDefault="00BF5CC8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2 (19.9)</w:t>
            </w:r>
          </w:p>
        </w:tc>
        <w:tc>
          <w:tcPr>
            <w:tcW w:w="0" w:type="auto"/>
          </w:tcPr>
          <w:p w14:paraId="386CB5D5" w14:textId="07B5F83F" w:rsidR="000B54BF" w:rsidRPr="007F2D28" w:rsidRDefault="00D05A4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1 (20.0)</w:t>
            </w:r>
          </w:p>
        </w:tc>
        <w:tc>
          <w:tcPr>
            <w:tcW w:w="0" w:type="auto"/>
            <w:shd w:val="clear" w:color="auto" w:fill="auto"/>
          </w:tcPr>
          <w:p w14:paraId="3D887296" w14:textId="359D1CA8" w:rsidR="000B54BF" w:rsidRPr="00C54305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1,319 (20.2)</w:t>
            </w:r>
          </w:p>
        </w:tc>
      </w:tr>
      <w:tr w:rsidR="000B54BF" w:rsidRPr="007F2D28" w14:paraId="49837E3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0D4E77D" w14:textId="77777777" w:rsidR="000B54BF" w:rsidRPr="007F2D28" w:rsidRDefault="000B54BF" w:rsidP="000B54BF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White</w:t>
            </w:r>
          </w:p>
        </w:tc>
        <w:tc>
          <w:tcPr>
            <w:tcW w:w="1303" w:type="dxa"/>
          </w:tcPr>
          <w:p w14:paraId="12C18592" w14:textId="649772FB" w:rsidR="000B54BF" w:rsidRPr="007F2D28" w:rsidRDefault="005466A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</w:t>
            </w:r>
            <w:r w:rsidR="00677BFC">
              <w:rPr>
                <w:sz w:val="20"/>
                <w:szCs w:val="20"/>
              </w:rPr>
              <w:t>710 (22.6)</w:t>
            </w:r>
          </w:p>
        </w:tc>
        <w:tc>
          <w:tcPr>
            <w:tcW w:w="1471" w:type="dxa"/>
          </w:tcPr>
          <w:p w14:paraId="252DFFBE" w14:textId="357D27C8" w:rsidR="000B54BF" w:rsidRPr="007F2D28" w:rsidRDefault="00BF5CC8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523 (22.5)</w:t>
            </w:r>
          </w:p>
        </w:tc>
        <w:tc>
          <w:tcPr>
            <w:tcW w:w="0" w:type="auto"/>
          </w:tcPr>
          <w:p w14:paraId="70B8DD5C" w14:textId="162CA85A" w:rsidR="000B54BF" w:rsidRPr="007F2D28" w:rsidRDefault="00D05A4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870 (23.3)</w:t>
            </w:r>
          </w:p>
        </w:tc>
        <w:tc>
          <w:tcPr>
            <w:tcW w:w="0" w:type="auto"/>
            <w:shd w:val="clear" w:color="auto" w:fill="auto"/>
          </w:tcPr>
          <w:p w14:paraId="7F10FB3E" w14:textId="67611C04" w:rsidR="000B54BF" w:rsidRPr="00C54305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41,543 (23.6)</w:t>
            </w:r>
          </w:p>
        </w:tc>
      </w:tr>
      <w:tr w:rsidR="000B54BF" w:rsidRPr="007F2D28" w14:paraId="31BCC17A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48E1E8E" w14:textId="77777777" w:rsidR="000B54BF" w:rsidRPr="007F2D28" w:rsidRDefault="000B54BF" w:rsidP="000B54BF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Other</w:t>
            </w:r>
          </w:p>
        </w:tc>
        <w:tc>
          <w:tcPr>
            <w:tcW w:w="1303" w:type="dxa"/>
          </w:tcPr>
          <w:p w14:paraId="6B372339" w14:textId="456413DF" w:rsidR="000B54BF" w:rsidRPr="007F2D28" w:rsidRDefault="00677BFC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2 (20.9)</w:t>
            </w:r>
          </w:p>
        </w:tc>
        <w:tc>
          <w:tcPr>
            <w:tcW w:w="1471" w:type="dxa"/>
          </w:tcPr>
          <w:p w14:paraId="3D4F224A" w14:textId="52F7BF08" w:rsidR="000B54BF" w:rsidRPr="007F2D28" w:rsidRDefault="005A2973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7 (20.9)</w:t>
            </w:r>
          </w:p>
        </w:tc>
        <w:tc>
          <w:tcPr>
            <w:tcW w:w="0" w:type="auto"/>
          </w:tcPr>
          <w:p w14:paraId="1FE34FF8" w14:textId="7097DC22" w:rsidR="000B54BF" w:rsidRPr="007F2D28" w:rsidRDefault="00D05A42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21 (21.3)</w:t>
            </w:r>
          </w:p>
        </w:tc>
        <w:tc>
          <w:tcPr>
            <w:tcW w:w="0" w:type="auto"/>
            <w:shd w:val="clear" w:color="auto" w:fill="auto"/>
          </w:tcPr>
          <w:p w14:paraId="6E7FA3D3" w14:textId="137CAE22" w:rsidR="000B54BF" w:rsidRPr="00C54305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5,690 (21.5)</w:t>
            </w:r>
          </w:p>
        </w:tc>
      </w:tr>
      <w:tr w:rsidR="000B54BF" w:rsidRPr="007F2D28" w14:paraId="046D5D6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157277C" w14:textId="77777777" w:rsidR="000B54BF" w:rsidRPr="007F2D28" w:rsidRDefault="000B54BF" w:rsidP="000B54BF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Medicaid Qualification</w:t>
            </w:r>
          </w:p>
        </w:tc>
        <w:tc>
          <w:tcPr>
            <w:tcW w:w="1303" w:type="dxa"/>
          </w:tcPr>
          <w:p w14:paraId="7792826E" w14:textId="77777777" w:rsidR="000B54BF" w:rsidRPr="007F2D28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71" w:type="dxa"/>
          </w:tcPr>
          <w:p w14:paraId="4AA2B39E" w14:textId="77777777" w:rsidR="000B54BF" w:rsidRPr="007F2D28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D17F66" w14:textId="77777777" w:rsidR="000B54BF" w:rsidRPr="007F2D28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116571" w14:textId="77777777" w:rsidR="000B54BF" w:rsidRPr="00C54305" w:rsidRDefault="000B54BF" w:rsidP="000B54BF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54305" w:rsidRPr="007F2D28" w14:paraId="61804505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2A5A2A4" w14:textId="77777777" w:rsidR="00C54305" w:rsidRPr="007F2D28" w:rsidRDefault="00C54305" w:rsidP="00C54305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Traditional</w:t>
            </w:r>
          </w:p>
        </w:tc>
        <w:tc>
          <w:tcPr>
            <w:tcW w:w="1303" w:type="dxa"/>
          </w:tcPr>
          <w:p w14:paraId="575D6670" w14:textId="1DF0547C" w:rsidR="00C54305" w:rsidRPr="007F2D28" w:rsidRDefault="00DD530B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489 (23.4)</w:t>
            </w:r>
          </w:p>
        </w:tc>
        <w:tc>
          <w:tcPr>
            <w:tcW w:w="1471" w:type="dxa"/>
          </w:tcPr>
          <w:p w14:paraId="352FB014" w14:textId="031D1D44" w:rsidR="00C54305" w:rsidRPr="007F2D28" w:rsidRDefault="002279C6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387 (23.4)</w:t>
            </w:r>
          </w:p>
        </w:tc>
        <w:tc>
          <w:tcPr>
            <w:tcW w:w="0" w:type="auto"/>
          </w:tcPr>
          <w:p w14:paraId="0182BD7F" w14:textId="06A327A9" w:rsidR="00C54305" w:rsidRPr="007F2D28" w:rsidRDefault="00FB6C64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062 (24.0)</w:t>
            </w:r>
          </w:p>
        </w:tc>
        <w:tc>
          <w:tcPr>
            <w:tcW w:w="0" w:type="auto"/>
            <w:shd w:val="clear" w:color="auto" w:fill="auto"/>
          </w:tcPr>
          <w:p w14:paraId="0FAC5687" w14:textId="7FC38A67" w:rsidR="00C54305" w:rsidRPr="00C54305" w:rsidRDefault="00C54305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26,906 (24.3)</w:t>
            </w:r>
          </w:p>
        </w:tc>
      </w:tr>
      <w:tr w:rsidR="00C54305" w:rsidRPr="007F2D28" w14:paraId="16BF6DA4" w14:textId="77777777" w:rsidTr="008E0E2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E4BD34" w14:textId="77777777" w:rsidR="00C54305" w:rsidRPr="007F2D28" w:rsidRDefault="00C54305" w:rsidP="00C54305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Expansion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23B30BC" w14:textId="5EA8E53E" w:rsidR="00C54305" w:rsidRPr="007F2D28" w:rsidRDefault="003D5367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85 (20.9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23C962A8" w14:textId="06A84BD6" w:rsidR="00C54305" w:rsidRPr="007F2D28" w:rsidRDefault="002279C6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731 (</w:t>
            </w:r>
            <w:r w:rsidR="00DD530B">
              <w:rPr>
                <w:sz w:val="20"/>
                <w:szCs w:val="20"/>
              </w:rPr>
              <w:t>2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A9002" w14:textId="69C274A0" w:rsidR="00C54305" w:rsidRPr="007F2D28" w:rsidRDefault="00FB6C64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204 (2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D399C7" w14:textId="0BA17EF7" w:rsidR="00C54305" w:rsidRPr="00C54305" w:rsidRDefault="00C54305" w:rsidP="00C5430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54305">
              <w:rPr>
                <w:sz w:val="20"/>
                <w:szCs w:val="20"/>
              </w:rPr>
              <w:t>27,904 (21.8)</w:t>
            </w:r>
          </w:p>
        </w:tc>
      </w:tr>
      <w:tr w:rsidR="00C54305" w:rsidRPr="007F2D28" w14:paraId="16A2234C" w14:textId="77777777" w:rsidTr="008E0E2C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54C2069E" w14:textId="77777777" w:rsidR="00C54305" w:rsidRPr="00DD6B36" w:rsidRDefault="00C54305" w:rsidP="00C5430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LARC</w:t>
            </w:r>
            <w:r>
              <w:rPr>
                <w:sz w:val="20"/>
                <w:szCs w:val="20"/>
              </w:rPr>
              <w:t xml:space="preserve">, </w:t>
            </w:r>
            <w:r w:rsidRPr="00DD6B36">
              <w:rPr>
                <w:sz w:val="20"/>
                <w:szCs w:val="20"/>
              </w:rPr>
              <w:t>long-acting reversible contraceptive</w:t>
            </w:r>
            <w:r>
              <w:rPr>
                <w:sz w:val="20"/>
                <w:szCs w:val="20"/>
              </w:rPr>
              <w:t>.</w:t>
            </w:r>
          </w:p>
          <w:p w14:paraId="3284B4B7" w14:textId="77777777" w:rsidR="00C54305" w:rsidRPr="00DD6B36" w:rsidRDefault="00C54305" w:rsidP="00C5430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Per </w:t>
            </w:r>
            <w:r w:rsidRPr="00DD6B36">
              <w:rPr>
                <w:sz w:val="20"/>
                <w:szCs w:val="20"/>
              </w:rPr>
              <w:t>the U.S. Office of Population Health’s Contraceptive Care Measure reporting guidelines for 2019</w:t>
            </w:r>
          </w:p>
          <w:p w14:paraId="281597BD" w14:textId="77777777" w:rsidR="00C54305" w:rsidRPr="00DD6B36" w:rsidRDefault="00C54305" w:rsidP="00C5430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1528A">
              <w:rPr>
                <w:sz w:val="22"/>
                <w:szCs w:val="22"/>
                <w:vertAlign w:val="superscript"/>
              </w:rPr>
              <w:t>†</w:t>
            </w:r>
            <w:r w:rsidRPr="00DD6B36">
              <w:rPr>
                <w:sz w:val="20"/>
                <w:szCs w:val="20"/>
              </w:rPr>
              <w:t>Labor and delivery records were used in addition to the ICD-10 codes specified in the Contraceptive Care Measure reporting guidelines for 2019 to identify and exclude those pregnant during the last two months of the calendar year</w:t>
            </w:r>
          </w:p>
          <w:p w14:paraId="5F6AFD88" w14:textId="77777777" w:rsidR="00C54305" w:rsidRPr="00DD6B36" w:rsidRDefault="00C54305" w:rsidP="00C5430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‡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infecund for non-contraceptive reasons, we used a 5-year lookback period in addition to the measurement year</w:t>
            </w:r>
          </w:p>
          <w:p w14:paraId="4B444F47" w14:textId="268D3C60" w:rsidR="00C54305" w:rsidRPr="007F2D28" w:rsidRDefault="00C54305" w:rsidP="00C54305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with previous LARC placement without subsequent removal, we used a 5-year lookback period to identify and exclude these individuals</w:t>
            </w:r>
          </w:p>
        </w:tc>
      </w:tr>
    </w:tbl>
    <w:p w14:paraId="7305DB97" w14:textId="03613C63" w:rsidR="00E4189E" w:rsidRDefault="00E4189E"/>
    <w:sectPr w:rsidR="00E4189E" w:rsidSect="00860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89E"/>
    <w:rsid w:val="00000F48"/>
    <w:rsid w:val="000052B7"/>
    <w:rsid w:val="000464A7"/>
    <w:rsid w:val="000511FC"/>
    <w:rsid w:val="00092153"/>
    <w:rsid w:val="000A5492"/>
    <w:rsid w:val="000B54BF"/>
    <w:rsid w:val="000D0BDB"/>
    <w:rsid w:val="000E5893"/>
    <w:rsid w:val="000E786E"/>
    <w:rsid w:val="00101EF7"/>
    <w:rsid w:val="00125F3F"/>
    <w:rsid w:val="001274E0"/>
    <w:rsid w:val="001619E2"/>
    <w:rsid w:val="001707D2"/>
    <w:rsid w:val="00180DA4"/>
    <w:rsid w:val="00193F3F"/>
    <w:rsid w:val="001B4D42"/>
    <w:rsid w:val="001B521E"/>
    <w:rsid w:val="001D5CB8"/>
    <w:rsid w:val="001D6EC9"/>
    <w:rsid w:val="00206882"/>
    <w:rsid w:val="00207D15"/>
    <w:rsid w:val="00210B30"/>
    <w:rsid w:val="002279C6"/>
    <w:rsid w:val="002301AE"/>
    <w:rsid w:val="00232449"/>
    <w:rsid w:val="00232FE1"/>
    <w:rsid w:val="00273C32"/>
    <w:rsid w:val="0029021C"/>
    <w:rsid w:val="002A2517"/>
    <w:rsid w:val="002C08CD"/>
    <w:rsid w:val="002E614B"/>
    <w:rsid w:val="002E64CD"/>
    <w:rsid w:val="003003E1"/>
    <w:rsid w:val="0032466C"/>
    <w:rsid w:val="00332945"/>
    <w:rsid w:val="003438CD"/>
    <w:rsid w:val="00350ED4"/>
    <w:rsid w:val="00382098"/>
    <w:rsid w:val="0038466F"/>
    <w:rsid w:val="00393343"/>
    <w:rsid w:val="00397C67"/>
    <w:rsid w:val="003A3313"/>
    <w:rsid w:val="003D0A74"/>
    <w:rsid w:val="003D5367"/>
    <w:rsid w:val="003F3EA1"/>
    <w:rsid w:val="003F50DC"/>
    <w:rsid w:val="003F65A9"/>
    <w:rsid w:val="004144E7"/>
    <w:rsid w:val="00440532"/>
    <w:rsid w:val="004477B3"/>
    <w:rsid w:val="00452CBA"/>
    <w:rsid w:val="00452D5D"/>
    <w:rsid w:val="00460C4F"/>
    <w:rsid w:val="004624BC"/>
    <w:rsid w:val="00471B6A"/>
    <w:rsid w:val="00485684"/>
    <w:rsid w:val="004B3F00"/>
    <w:rsid w:val="004C15AB"/>
    <w:rsid w:val="004D70AA"/>
    <w:rsid w:val="004E21EE"/>
    <w:rsid w:val="004F734D"/>
    <w:rsid w:val="00511E61"/>
    <w:rsid w:val="0051584E"/>
    <w:rsid w:val="00520C81"/>
    <w:rsid w:val="00535E0C"/>
    <w:rsid w:val="00543D31"/>
    <w:rsid w:val="005466A2"/>
    <w:rsid w:val="005630F0"/>
    <w:rsid w:val="00585825"/>
    <w:rsid w:val="00594A9A"/>
    <w:rsid w:val="005A2973"/>
    <w:rsid w:val="006047EE"/>
    <w:rsid w:val="0061010C"/>
    <w:rsid w:val="006302C9"/>
    <w:rsid w:val="00633EAE"/>
    <w:rsid w:val="00637517"/>
    <w:rsid w:val="00672322"/>
    <w:rsid w:val="00677BFC"/>
    <w:rsid w:val="00695C89"/>
    <w:rsid w:val="006A2D3B"/>
    <w:rsid w:val="006D3B13"/>
    <w:rsid w:val="006D4739"/>
    <w:rsid w:val="006E5AD0"/>
    <w:rsid w:val="007068BD"/>
    <w:rsid w:val="0071603B"/>
    <w:rsid w:val="00720322"/>
    <w:rsid w:val="0072212D"/>
    <w:rsid w:val="00734244"/>
    <w:rsid w:val="007555F2"/>
    <w:rsid w:val="007756E6"/>
    <w:rsid w:val="007A1BB2"/>
    <w:rsid w:val="007A2DBB"/>
    <w:rsid w:val="007B68BB"/>
    <w:rsid w:val="007C0F99"/>
    <w:rsid w:val="007C6284"/>
    <w:rsid w:val="007F43E9"/>
    <w:rsid w:val="007F58E1"/>
    <w:rsid w:val="008002AB"/>
    <w:rsid w:val="00803D0E"/>
    <w:rsid w:val="008072D9"/>
    <w:rsid w:val="00807D53"/>
    <w:rsid w:val="00814192"/>
    <w:rsid w:val="00822839"/>
    <w:rsid w:val="00823237"/>
    <w:rsid w:val="008528A6"/>
    <w:rsid w:val="00860DD7"/>
    <w:rsid w:val="00891DA0"/>
    <w:rsid w:val="008B14BC"/>
    <w:rsid w:val="008D48B8"/>
    <w:rsid w:val="00904829"/>
    <w:rsid w:val="00906CB3"/>
    <w:rsid w:val="00914DB3"/>
    <w:rsid w:val="009175D7"/>
    <w:rsid w:val="0092593E"/>
    <w:rsid w:val="00931CF6"/>
    <w:rsid w:val="009378B1"/>
    <w:rsid w:val="00942D8B"/>
    <w:rsid w:val="00943BBD"/>
    <w:rsid w:val="00945526"/>
    <w:rsid w:val="00952896"/>
    <w:rsid w:val="009A31A4"/>
    <w:rsid w:val="009A3216"/>
    <w:rsid w:val="009A6F12"/>
    <w:rsid w:val="009B4F80"/>
    <w:rsid w:val="009E5F5B"/>
    <w:rsid w:val="009F6704"/>
    <w:rsid w:val="00A03706"/>
    <w:rsid w:val="00A040A7"/>
    <w:rsid w:val="00A34168"/>
    <w:rsid w:val="00A3713A"/>
    <w:rsid w:val="00A6123E"/>
    <w:rsid w:val="00A754D9"/>
    <w:rsid w:val="00A771B1"/>
    <w:rsid w:val="00A85C24"/>
    <w:rsid w:val="00AA3352"/>
    <w:rsid w:val="00AA3487"/>
    <w:rsid w:val="00AA4D87"/>
    <w:rsid w:val="00AA788D"/>
    <w:rsid w:val="00AE22FF"/>
    <w:rsid w:val="00B2768C"/>
    <w:rsid w:val="00B32ABB"/>
    <w:rsid w:val="00B3445E"/>
    <w:rsid w:val="00B36B0B"/>
    <w:rsid w:val="00B80C6E"/>
    <w:rsid w:val="00B855D8"/>
    <w:rsid w:val="00B96779"/>
    <w:rsid w:val="00B97225"/>
    <w:rsid w:val="00BB5EA9"/>
    <w:rsid w:val="00BC0EDB"/>
    <w:rsid w:val="00BD060C"/>
    <w:rsid w:val="00BF5CC8"/>
    <w:rsid w:val="00C01A70"/>
    <w:rsid w:val="00C04344"/>
    <w:rsid w:val="00C15987"/>
    <w:rsid w:val="00C25D57"/>
    <w:rsid w:val="00C47CB4"/>
    <w:rsid w:val="00C523C9"/>
    <w:rsid w:val="00C54305"/>
    <w:rsid w:val="00C607EF"/>
    <w:rsid w:val="00C618CC"/>
    <w:rsid w:val="00C6564F"/>
    <w:rsid w:val="00C70888"/>
    <w:rsid w:val="00C923FE"/>
    <w:rsid w:val="00CC004E"/>
    <w:rsid w:val="00CF7DFE"/>
    <w:rsid w:val="00D04E39"/>
    <w:rsid w:val="00D05A42"/>
    <w:rsid w:val="00D2188B"/>
    <w:rsid w:val="00D34863"/>
    <w:rsid w:val="00D46B03"/>
    <w:rsid w:val="00D542DE"/>
    <w:rsid w:val="00D55A04"/>
    <w:rsid w:val="00D56C87"/>
    <w:rsid w:val="00D62F03"/>
    <w:rsid w:val="00D703AD"/>
    <w:rsid w:val="00D72B17"/>
    <w:rsid w:val="00D851E8"/>
    <w:rsid w:val="00D8630F"/>
    <w:rsid w:val="00D86C0E"/>
    <w:rsid w:val="00DA088F"/>
    <w:rsid w:val="00DC67FE"/>
    <w:rsid w:val="00DD40D8"/>
    <w:rsid w:val="00DD530B"/>
    <w:rsid w:val="00DE1442"/>
    <w:rsid w:val="00DF031D"/>
    <w:rsid w:val="00E04325"/>
    <w:rsid w:val="00E30639"/>
    <w:rsid w:val="00E4189E"/>
    <w:rsid w:val="00E86C6B"/>
    <w:rsid w:val="00E918D1"/>
    <w:rsid w:val="00EB0134"/>
    <w:rsid w:val="00EB10C7"/>
    <w:rsid w:val="00ED7898"/>
    <w:rsid w:val="00F1648A"/>
    <w:rsid w:val="00F2444A"/>
    <w:rsid w:val="00F354D3"/>
    <w:rsid w:val="00F43CA7"/>
    <w:rsid w:val="00F43E54"/>
    <w:rsid w:val="00F4555A"/>
    <w:rsid w:val="00F615FD"/>
    <w:rsid w:val="00F66C13"/>
    <w:rsid w:val="00F722FB"/>
    <w:rsid w:val="00F759C2"/>
    <w:rsid w:val="00F91E69"/>
    <w:rsid w:val="00F97A0B"/>
    <w:rsid w:val="00FB1E1E"/>
    <w:rsid w:val="00FB6C64"/>
    <w:rsid w:val="00FE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79BB02"/>
  <w14:defaultImageDpi w14:val="300"/>
  <w15:chartTrackingRefBased/>
  <w15:docId w15:val="{72772A9E-3A27-F345-B9CD-D7C4F494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5D57"/>
    <w:pPr>
      <w:spacing w:after="160" w:line="259" w:lineRule="auto"/>
      <w:jc w:val="center"/>
    </w:pPr>
    <w:rPr>
      <w:rFonts w:eastAsia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89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89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89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89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89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89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89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89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89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DataPresentation">
    <w:name w:val="Manuscript Data Presentation"/>
    <w:basedOn w:val="TableGrid1"/>
    <w:uiPriority w:val="99"/>
    <w:rsid w:val="001274E0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27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JHP">
    <w:name w:val="AJHP"/>
    <w:basedOn w:val="TableNormal"/>
    <w:uiPriority w:val="99"/>
    <w:rsid w:val="00814192"/>
    <w:tblPr/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41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8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8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8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8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8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8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8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89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89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8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89E"/>
    <w:pPr>
      <w:spacing w:before="160" w:line="240" w:lineRule="auto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89E"/>
    <w:pPr>
      <w:spacing w:after="0" w:line="240" w:lineRule="auto"/>
      <w:ind w:left="720"/>
      <w:contextualSpacing/>
      <w:jc w:val="left"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89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Figure Caption"/>
    <w:basedOn w:val="Heading7"/>
    <w:next w:val="Normal"/>
    <w:link w:val="CaptionChar"/>
    <w:autoRedefine/>
    <w:uiPriority w:val="35"/>
    <w:unhideWhenUsed/>
    <w:qFormat/>
    <w:rsid w:val="00C25D57"/>
    <w:pPr>
      <w:jc w:val="both"/>
    </w:pPr>
    <w:rPr>
      <w:rFonts w:ascii="Times New Roman" w:hAnsi="Times New Roman" w:cs="Times New Roman"/>
      <w:color w:val="000000" w:themeColor="text1"/>
      <w:kern w:val="0"/>
      <w14:ligatures w14:val="none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C25D57"/>
    <w:rPr>
      <w:rFonts w:eastAsiaTheme="majorEastAsia" w:cs="Times New Roman"/>
      <w:color w:val="000000" w:themeColor="text1"/>
      <w:kern w:val="0"/>
      <w14:ligatures w14:val="none"/>
    </w:rPr>
  </w:style>
  <w:style w:type="table" w:customStyle="1" w:styleId="AJHP12">
    <w:name w:val="AJHP12"/>
    <w:basedOn w:val="TableNormal"/>
    <w:uiPriority w:val="99"/>
    <w:rsid w:val="00C25D57"/>
    <w:rPr>
      <w:rFonts w:eastAsia="Aptos"/>
    </w:rPr>
    <w:tblPr/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03B49300358449E822E4CE1E99F33" ma:contentTypeVersion="12" ma:contentTypeDescription="Create a new document." ma:contentTypeScope="" ma:versionID="b268a016a4fce613509a4f19497b4cd7">
  <xsd:schema xmlns:xsd="http://www.w3.org/2001/XMLSchema" xmlns:xs="http://www.w3.org/2001/XMLSchema" xmlns:p="http://schemas.microsoft.com/office/2006/metadata/properties" xmlns:ns2="417decca-9931-4586-af35-bc108da94eea" xmlns:ns3="e377e102-14f8-4d6e-8af8-4262a7def5c7" targetNamespace="http://schemas.microsoft.com/office/2006/metadata/properties" ma:root="true" ma:fieldsID="bc93681e48b863f7d76fafa52a44c0d9" ns2:_="" ns3:_="">
    <xsd:import namespace="417decca-9931-4586-af35-bc108da94eea"/>
    <xsd:import namespace="e377e102-14f8-4d6e-8af8-4262a7def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decca-9931-4586-af35-bc108da94e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7e102-14f8-4d6e-8af8-4262a7def5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8fc8e5-a8c3-401c-8962-9eae2819a19a}" ma:internalName="TaxCatchAll" ma:showField="CatchAllData" ma:web="e377e102-14f8-4d6e-8af8-4262a7def5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7e102-14f8-4d6e-8af8-4262a7def5c7" xsi:nil="true"/>
    <lcf76f155ced4ddcb4097134ff3c332f xmlns="417decca-9931-4586-af35-bc108da94ee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AB81C2-787F-46E3-9224-5106A01F6B21}"/>
</file>

<file path=customXml/itemProps2.xml><?xml version="1.0" encoding="utf-8"?>
<ds:datastoreItem xmlns:ds="http://schemas.openxmlformats.org/officeDocument/2006/customXml" ds:itemID="{6A1CC578-94E0-4A63-90B9-FD47A54A3D5E}">
  <ds:schemaRefs>
    <ds:schemaRef ds:uri="http://schemas.microsoft.com/office/2006/metadata/properties"/>
    <ds:schemaRef ds:uri="http://schemas.microsoft.com/office/infopath/2007/PartnerControls"/>
    <ds:schemaRef ds:uri="e377e102-14f8-4d6e-8af8-4262a7def5c7"/>
    <ds:schemaRef ds:uri="417decca-9931-4586-af35-bc108da94eea"/>
  </ds:schemaRefs>
</ds:datastoreItem>
</file>

<file path=customXml/itemProps3.xml><?xml version="1.0" encoding="utf-8"?>
<ds:datastoreItem xmlns:ds="http://schemas.openxmlformats.org/officeDocument/2006/customXml" ds:itemID="{93447024-94B8-4C6F-B787-6A98C8DCDF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cle, Dustin K.</dc:creator>
  <cp:keywords/>
  <dc:description/>
  <cp:lastModifiedBy>Miracle, Dustin K.</cp:lastModifiedBy>
  <cp:revision>51</cp:revision>
  <dcterms:created xsi:type="dcterms:W3CDTF">2025-04-24T20:40:00Z</dcterms:created>
  <dcterms:modified xsi:type="dcterms:W3CDTF">2025-06-24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03B49300358449E822E4CE1E99F33</vt:lpwstr>
  </property>
  <property fmtid="{D5CDD505-2E9C-101B-9397-08002B2CF9AE}" pid="3" name="MediaServiceImageTags">
    <vt:lpwstr/>
  </property>
</Properties>
</file>